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1066F6" w:rsidRPr="00F458C6" w14:paraId="7A019106" w14:textId="77777777" w:rsidTr="00FF0736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DC9321D" w14:textId="11CCD334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</w:tcPr>
          <w:p w14:paraId="0A94655F" w14:textId="10F3FABE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Full name</w:t>
            </w:r>
          </w:p>
        </w:tc>
      </w:tr>
      <w:tr w:rsidR="001066F6" w:rsidRPr="00F458C6" w14:paraId="4C062D39" w14:textId="77777777" w:rsidTr="00FF0736">
        <w:tc>
          <w:tcPr>
            <w:tcW w:w="3686" w:type="dxa"/>
            <w:tcBorders>
              <w:top w:val="single" w:sz="4" w:space="0" w:color="auto"/>
            </w:tcBorders>
          </w:tcPr>
          <w:p w14:paraId="29259721" w14:textId="69E63E9C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LncRNA ACAT2-AS1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14:paraId="2223A1E2" w14:textId="40A918BA" w:rsidR="001066F6" w:rsidRPr="00F458C6" w:rsidRDefault="00D419D8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lncRNA actin alpha 2, smooth muscle antisense RNA1</w:t>
            </w:r>
          </w:p>
        </w:tc>
      </w:tr>
      <w:tr w:rsidR="001066F6" w:rsidRPr="00F458C6" w14:paraId="4697476C" w14:textId="77777777" w:rsidTr="00FF0736">
        <w:tc>
          <w:tcPr>
            <w:tcW w:w="3686" w:type="dxa"/>
          </w:tcPr>
          <w:p w14:paraId="2401C08C" w14:textId="69563435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4610" w:type="dxa"/>
          </w:tcPr>
          <w:p w14:paraId="7244705B" w14:textId="736DF13C" w:rsidR="001066F6" w:rsidRPr="00F458C6" w:rsidRDefault="00D419D8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Triple-negative breast cancer</w:t>
            </w:r>
          </w:p>
        </w:tc>
      </w:tr>
      <w:tr w:rsidR="001066F6" w:rsidRPr="00F458C6" w14:paraId="1F4E50B9" w14:textId="77777777" w:rsidTr="00FF0736">
        <w:tc>
          <w:tcPr>
            <w:tcW w:w="3686" w:type="dxa"/>
          </w:tcPr>
          <w:p w14:paraId="2A962755" w14:textId="7BA9CB3B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4610" w:type="dxa"/>
          </w:tcPr>
          <w:p w14:paraId="5D6FA65E" w14:textId="2485568D" w:rsidR="001066F6" w:rsidRPr="00F458C6" w:rsidRDefault="0021215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Estrogen receptor</w:t>
            </w:r>
          </w:p>
        </w:tc>
      </w:tr>
      <w:tr w:rsidR="001066F6" w:rsidRPr="00F458C6" w14:paraId="3F2F6C3C" w14:textId="77777777" w:rsidTr="00FF0736">
        <w:tc>
          <w:tcPr>
            <w:tcW w:w="3686" w:type="dxa"/>
          </w:tcPr>
          <w:p w14:paraId="1A7B8441" w14:textId="16BDCD85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4610" w:type="dxa"/>
          </w:tcPr>
          <w:p w14:paraId="0F8D6A30" w14:textId="2DB66F18" w:rsidR="001066F6" w:rsidRPr="00F458C6" w:rsidRDefault="0021215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Progesterone receptor</w:t>
            </w:r>
          </w:p>
        </w:tc>
      </w:tr>
      <w:tr w:rsidR="001066F6" w:rsidRPr="00F458C6" w14:paraId="1166C764" w14:textId="77777777" w:rsidTr="00FF0736">
        <w:tc>
          <w:tcPr>
            <w:tcW w:w="3686" w:type="dxa"/>
          </w:tcPr>
          <w:p w14:paraId="1B05E05C" w14:textId="4FB739A1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HER-2</w:t>
            </w:r>
          </w:p>
        </w:tc>
        <w:tc>
          <w:tcPr>
            <w:tcW w:w="4610" w:type="dxa"/>
          </w:tcPr>
          <w:p w14:paraId="4B7CE4EA" w14:textId="41E70BDA" w:rsidR="001066F6" w:rsidRPr="00F458C6" w:rsidRDefault="0021215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 xml:space="preserve">Human epidermal growth factor </w:t>
            </w:r>
            <w:proofErr w:type="gramStart"/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receptor-2</w:t>
            </w:r>
            <w:proofErr w:type="gramEnd"/>
          </w:p>
        </w:tc>
      </w:tr>
      <w:tr w:rsidR="001066F6" w:rsidRPr="00F458C6" w14:paraId="631F34F4" w14:textId="77777777" w:rsidTr="00FF0736">
        <w:tc>
          <w:tcPr>
            <w:tcW w:w="3686" w:type="dxa"/>
            <w:tcBorders>
              <w:bottom w:val="single" w:sz="4" w:space="0" w:color="auto"/>
            </w:tcBorders>
          </w:tcPr>
          <w:p w14:paraId="2EFC0DC3" w14:textId="53CE2D03" w:rsidR="001066F6" w:rsidRPr="00F458C6" w:rsidRDefault="001066F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ceRNA</w:t>
            </w:r>
          </w:p>
        </w:tc>
        <w:tc>
          <w:tcPr>
            <w:tcW w:w="4610" w:type="dxa"/>
            <w:tcBorders>
              <w:bottom w:val="single" w:sz="4" w:space="0" w:color="auto"/>
            </w:tcBorders>
          </w:tcPr>
          <w:p w14:paraId="16A8C1CB" w14:textId="4D3BA680" w:rsidR="001066F6" w:rsidRPr="00F458C6" w:rsidRDefault="00212156" w:rsidP="00F458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8C6">
              <w:rPr>
                <w:rFonts w:ascii="Times New Roman" w:hAnsi="Times New Roman" w:cs="Times New Roman"/>
                <w:sz w:val="20"/>
                <w:szCs w:val="20"/>
              </w:rPr>
              <w:t>competing endogenous RNA</w:t>
            </w:r>
          </w:p>
        </w:tc>
      </w:tr>
    </w:tbl>
    <w:p w14:paraId="1F308F91" w14:textId="0A632A7A" w:rsidR="00111056" w:rsidRPr="00F458C6" w:rsidRDefault="00212156" w:rsidP="00F458C6">
      <w:pPr>
        <w:jc w:val="center"/>
        <w:rPr>
          <w:rFonts w:ascii="Times New Roman" w:hAnsi="Times New Roman" w:cs="Times New Roman"/>
          <w:sz w:val="20"/>
          <w:szCs w:val="20"/>
        </w:rPr>
      </w:pPr>
      <w:r w:rsidRPr="00F458C6">
        <w:rPr>
          <w:rFonts w:ascii="Times New Roman" w:hAnsi="Times New Roman" w:cs="Times New Roman"/>
          <w:sz w:val="20"/>
          <w:szCs w:val="20"/>
        </w:rPr>
        <w:t>Table S</w:t>
      </w:r>
      <w:r w:rsidR="00FF0736">
        <w:rPr>
          <w:rFonts w:ascii="Times New Roman" w:hAnsi="Times New Roman" w:cs="Times New Roman"/>
          <w:sz w:val="20"/>
          <w:szCs w:val="20"/>
        </w:rPr>
        <w:t>2</w:t>
      </w:r>
      <w:r w:rsidRPr="00F458C6">
        <w:rPr>
          <w:rFonts w:ascii="Times New Roman" w:hAnsi="Times New Roman" w:cs="Times New Roman"/>
          <w:sz w:val="20"/>
          <w:szCs w:val="20"/>
        </w:rPr>
        <w:t xml:space="preserve">. </w:t>
      </w:r>
      <w:r w:rsidR="00F458C6" w:rsidRPr="00F458C6">
        <w:rPr>
          <w:rFonts w:ascii="Times New Roman" w:hAnsi="Times New Roman" w:cs="Times New Roman"/>
          <w:sz w:val="20"/>
          <w:szCs w:val="20"/>
        </w:rPr>
        <w:t>List of Abbreviations</w:t>
      </w:r>
    </w:p>
    <w:sectPr w:rsidR="00111056" w:rsidRPr="00F4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64646" w14:textId="77777777" w:rsidR="009302EB" w:rsidRDefault="009302EB" w:rsidP="001066F6">
      <w:r>
        <w:separator/>
      </w:r>
    </w:p>
  </w:endnote>
  <w:endnote w:type="continuationSeparator" w:id="0">
    <w:p w14:paraId="77BD871D" w14:textId="77777777" w:rsidR="009302EB" w:rsidRDefault="009302EB" w:rsidP="00106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89201" w14:textId="77777777" w:rsidR="009302EB" w:rsidRDefault="009302EB" w:rsidP="001066F6">
      <w:r>
        <w:separator/>
      </w:r>
    </w:p>
  </w:footnote>
  <w:footnote w:type="continuationSeparator" w:id="0">
    <w:p w14:paraId="6D306E73" w14:textId="77777777" w:rsidR="009302EB" w:rsidRDefault="009302EB" w:rsidP="00106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TA2sjQ2MgUyjZV0lIJTi4sz8/NACoxqAZSQsPwsAAAA"/>
  </w:docVars>
  <w:rsids>
    <w:rsidRoot w:val="00001D59"/>
    <w:rsid w:val="00001D59"/>
    <w:rsid w:val="001066F6"/>
    <w:rsid w:val="00111056"/>
    <w:rsid w:val="00212156"/>
    <w:rsid w:val="0087105B"/>
    <w:rsid w:val="009302EB"/>
    <w:rsid w:val="00D419D8"/>
    <w:rsid w:val="00F458C6"/>
    <w:rsid w:val="00F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BD785"/>
  <w15:chartTrackingRefBased/>
  <w15:docId w15:val="{84655A89-A0E5-4419-9C3F-6EEE85FF1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6F6"/>
    <w:rPr>
      <w:sz w:val="18"/>
      <w:szCs w:val="18"/>
    </w:rPr>
  </w:style>
  <w:style w:type="table" w:styleId="a7">
    <w:name w:val="Table Grid"/>
    <w:basedOn w:val="a1"/>
    <w:uiPriority w:val="39"/>
    <w:rsid w:val="0010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6-23T06:45:00Z</dcterms:created>
  <dcterms:modified xsi:type="dcterms:W3CDTF">2022-06-24T05:20:00Z</dcterms:modified>
</cp:coreProperties>
</file>